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0"/>
        <w:gridCol w:w="3500"/>
        <w:gridCol w:w="799"/>
        <w:gridCol w:w="1503"/>
      </w:tblGrid>
      <w:tr>
        <w:trPr>
          <w:tblHeader w:val="true"/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SI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T. dorbignyi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vertebrates, scorpions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T. elegan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vertebrates, scorpions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ampsocleis glabra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Tettiigonida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7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phippiger ephippiger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Tettiigonida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7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teropleurus stali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Tettiigonida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7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Metrioptera roeselii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nvertebrate, insects Tettiigonida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5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[67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Onthophagus slo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ei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Coleo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8][68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rosophila micromelanica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Di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1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U. brachycentru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vertebrates, scorpions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nthophagus nuchicorni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Coleo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1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8][68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nthophagus auruginosi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Coleo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8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Br.pentheri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vertebrates, scorpions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B. rochensi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vertebrates, scorpions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B. bonariensi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vertebrates, scorpions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23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nthophagus nodulifer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Coleo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4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8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nthophagus haagi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Coleo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8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nthophagus alcyonide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Coleo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8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nthophagus binodi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Coleo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60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oecilimon veluchianu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Tettiigonida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6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7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nthophagus gazella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Coleo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8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nthophagus nigriventri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Coleo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8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8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nthophagus cribripenni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Coleo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8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8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nthophagus hecate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Coleo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8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oecilimon affini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Tettiigonida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0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7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nthophagus australi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Coleo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0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8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Br. ferrugineu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vertebrates, scorpions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30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nthophagus vermiculatu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Coleo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0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8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nthophagus tauru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Coleo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2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8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ntaxius pedestri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Tettiigonida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3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7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ettigonia viridissima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Tettiigonida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3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7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holidoptera griseoaptera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Tettiigonida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3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7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etrioptera brachyptera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Tettiigonida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7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upholidoptera chabrieri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Tettiigonida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7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nthophagus fuliginosu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Coleo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8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rosophila melanica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Di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61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rosophila wassermani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Di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1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nonconotus alpinus alpinu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Tettiigonida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7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7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nthophagus rupicapra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Coleo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8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rosophila nannoptera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Di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0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1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ecticus verrucivoru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Tettiigonida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3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7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Yersinella raymondi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Tettiigonida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4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7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rosophila acanthoptera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Di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5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1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latycleis albopunctata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Tettiigonida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5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7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B. cordubensi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vertebrates, scorpions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47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rosophila melanogaster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Di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0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1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etrioptera saussuriana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Tettiigonida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1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7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rosophila mojavensi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Di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8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1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nonconotus baracunensi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Tettiigonida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4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7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nonconotus pusillu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Tettiigonida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9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7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nonconotus ghilianii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Tettiigonida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9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7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rosophila pachea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Di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5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1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rosophila hydei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Di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3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1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rosophila eohydei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Di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4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1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rosophila bifurca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Dipter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6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1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epiana sepium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Tettiigonida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5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7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latycleis affinis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ertebrate, insects Tettiigonida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7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67]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lnNumType w:countBy="1" w:restart="continuous" w:distance="655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Cambr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sz w:val="28"/>
      <w:szCs w:val="28"/>
      <w:lang w:val="en-US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TextChar1">
    <w:name w:val="Comment Text Char1"/>
    <w:qFormat/>
    <w:rPr>
      <w:rFonts w:ascii="Liberation Serif;Arial Unicode MS" w:hAnsi="Liberation Serif;Arial Unicode MS" w:eastAsia="DejaVu Sans;MS Mincho" w:cs="Mangal"/>
      <w:kern w:val="2"/>
      <w:szCs w:val="18"/>
      <w:lang w:val="en-US" w:eastAsia="zh-CN" w:bidi="hi-I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CommentSubjectChar">
    <w:name w:val="Comment Subject Char"/>
    <w:qFormat/>
    <w:rPr>
      <w:rFonts w:ascii="Liberation Serif;Arial Unicode MS" w:hAnsi="Liberation Serif;Arial Unicode MS" w:eastAsia="DejaVu Sans;MS Mincho" w:cs="Mangal"/>
      <w:b/>
      <w:bCs/>
      <w:kern w:val="2"/>
      <w:szCs w:val="18"/>
      <w:lang w:val="en-US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Liberation Serif;Arial Unicode MS" w:hAnsi="Liberation Serif;Arial Unicode MS" w:eastAsia="DejaVu Sans;MS Mincho" w:cs="Mangal"/>
      <w:kern w:val="2"/>
      <w:sz w:val="20"/>
      <w:szCs w:val="18"/>
      <w:lang w:val="en-US" w:eastAsia="zh-CN" w:bidi="hi-I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17:12:00Z</dcterms:created>
  <dc:creator>Prescott</dc:creator>
  <dc:description/>
  <cp:keywords/>
  <dc:language>en-US</dc:language>
  <cp:lastModifiedBy>Prescott</cp:lastModifiedBy>
  <dcterms:modified xsi:type="dcterms:W3CDTF">2014-03-20T17:34:00Z</dcterms:modified>
  <cp:revision>4</cp:revision>
  <dc:subject/>
  <dc:title/>
</cp:coreProperties>
</file>